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D29A" w14:textId="5B4A430C" w:rsidR="0078318C" w:rsidRDefault="0078318C" w:rsidP="0078318C">
      <w:pPr>
        <w:rPr>
          <w:rFonts w:ascii="Cambria" w:hAnsi="Cambria"/>
          <w:b/>
          <w:bCs/>
        </w:rPr>
      </w:pPr>
      <w:r w:rsidRPr="0078318C">
        <w:rPr>
          <w:rFonts w:ascii="Cambria" w:hAnsi="Cambria"/>
          <w:b/>
          <w:bCs/>
        </w:rPr>
        <w:t xml:space="preserve">Multimedia Appendix </w:t>
      </w:r>
      <w:r w:rsidR="004741F3">
        <w:rPr>
          <w:rFonts w:ascii="Cambria" w:hAnsi="Cambria"/>
          <w:b/>
          <w:bCs/>
        </w:rPr>
        <w:t>3</w:t>
      </w:r>
      <w:r w:rsidRPr="0078318C">
        <w:rPr>
          <w:rFonts w:ascii="Cambria" w:hAnsi="Cambria"/>
          <w:b/>
          <w:bCs/>
        </w:rPr>
        <w:t>.</w:t>
      </w:r>
    </w:p>
    <w:p w14:paraId="006425CE" w14:textId="77777777" w:rsidR="0078318C" w:rsidRDefault="0078318C" w:rsidP="0078318C">
      <w:pPr>
        <w:rPr>
          <w:rFonts w:ascii="Cambria" w:hAnsi="Cambria"/>
          <w:b/>
          <w:bCs/>
        </w:rPr>
      </w:pPr>
    </w:p>
    <w:p w14:paraId="6C635397" w14:textId="126CD9E5" w:rsidR="0078318C" w:rsidRPr="00A3043C" w:rsidRDefault="0078318C" w:rsidP="0078318C">
      <w:pPr>
        <w:rPr>
          <w:rFonts w:ascii="Cambria" w:hAnsi="Cambria"/>
          <w:b/>
          <w:bCs/>
          <w:sz w:val="22"/>
          <w:szCs w:val="22"/>
        </w:rPr>
      </w:pPr>
      <w:r w:rsidRPr="0078318C">
        <w:rPr>
          <w:rFonts w:ascii="Cambria" w:hAnsi="Cambria"/>
          <w:b/>
          <w:bCs/>
        </w:rPr>
        <w:t>Patient and visit characteristics of those who positively answered all 3 crucial items in the checklist by Hanna et al [</w:t>
      </w:r>
      <w:r w:rsidR="00897A8F">
        <w:rPr>
          <w:rFonts w:ascii="Cambria" w:hAnsi="Cambria"/>
          <w:b/>
          <w:bCs/>
        </w:rPr>
        <w:t>7</w:t>
      </w:r>
      <w:r w:rsidRPr="0078318C">
        <w:rPr>
          <w:rFonts w:ascii="Cambria" w:hAnsi="Cambria"/>
          <w:b/>
          <w:bCs/>
        </w:rPr>
        <w:t>] versus the group that did not answer positively.</w:t>
      </w:r>
    </w:p>
    <w:p w14:paraId="398AB9E6" w14:textId="77777777" w:rsidR="0078318C" w:rsidRPr="00D26703" w:rsidRDefault="0078318C" w:rsidP="0078318C">
      <w:pPr>
        <w:rPr>
          <w:rFonts w:ascii="Cambria" w:hAnsi="Cambria"/>
          <w:b/>
          <w:sz w:val="22"/>
          <w:szCs w:val="22"/>
        </w:rPr>
      </w:pPr>
    </w:p>
    <w:tbl>
      <w:tblPr>
        <w:tblStyle w:val="TableGrid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3247"/>
        <w:gridCol w:w="1701"/>
        <w:gridCol w:w="1917"/>
        <w:gridCol w:w="1030"/>
      </w:tblGrid>
      <w:tr w:rsidR="0078318C" w:rsidRPr="00A3043C" w14:paraId="2EE5AFA8" w14:textId="77777777" w:rsidTr="00AB7D12">
        <w:trPr>
          <w:trHeight w:val="1148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1A0A71B7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bookmarkStart w:id="0" w:name="_Hlk88579096"/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1DB9460F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C17959" w14:textId="77777777" w:rsidR="0078318C" w:rsidRPr="00A3043C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bCs/>
                <w:sz w:val="22"/>
                <w:szCs w:val="22"/>
              </w:rPr>
              <w:t xml:space="preserve">all 3 crucial Hanna items positively answered </w:t>
            </w:r>
          </w:p>
          <w:p w14:paraId="04594B9D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bCs/>
                <w:sz w:val="22"/>
                <w:szCs w:val="22"/>
              </w:rPr>
              <w:t>(n= 624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70B6784F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bCs/>
                <w:sz w:val="22"/>
                <w:szCs w:val="22"/>
              </w:rPr>
              <w:t xml:space="preserve">not all 3 crucial Hanna items positively answered </w:t>
            </w:r>
          </w:p>
          <w:p w14:paraId="23326A55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bCs/>
                <w:sz w:val="22"/>
                <w:szCs w:val="22"/>
              </w:rPr>
              <w:t>(n= 430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0260DA0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</w:tr>
      <w:tr w:rsidR="0078318C" w:rsidRPr="00A3043C" w14:paraId="6DA103E1" w14:textId="77777777" w:rsidTr="00AB7D12">
        <w:trPr>
          <w:trHeight w:val="276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C909586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11C51930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64024E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4B94933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339DB5B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</w:tr>
      <w:tr w:rsidR="0078318C" w:rsidRPr="00A3043C" w14:paraId="5D133A26" w14:textId="77777777" w:rsidTr="00AB7D12">
        <w:trPr>
          <w:trHeight w:val="31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EB610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sz w:val="22"/>
                <w:szCs w:val="22"/>
              </w:rPr>
              <w:t>Patient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3B703D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14D8145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564F4E2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sz w:val="22"/>
                <w:szCs w:val="22"/>
                <w:vertAlign w:val="superscript"/>
              </w:rPr>
            </w:pPr>
          </w:p>
        </w:tc>
      </w:tr>
      <w:tr w:rsidR="0078318C" w:rsidRPr="00A3043C" w14:paraId="1D8A7B8F" w14:textId="77777777" w:rsidTr="00AB7D12">
        <w:trPr>
          <w:trHeight w:val="31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AAA40D" w14:textId="77777777" w:rsidR="0078318C" w:rsidRPr="00D26703" w:rsidRDefault="0078318C" w:rsidP="00AB7D12">
            <w:pPr>
              <w:rPr>
                <w:rFonts w:ascii="Cambria" w:hAnsi="Cambria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645998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2ACDF203" w14:textId="77777777" w:rsidR="0078318C" w:rsidRPr="00D26703" w:rsidRDefault="0078318C" w:rsidP="00AB7D1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9CA361B" w14:textId="77777777" w:rsidR="0078318C" w:rsidRPr="00D26703" w:rsidRDefault="0078318C" w:rsidP="00AB7D12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</w:p>
        </w:tc>
      </w:tr>
      <w:tr w:rsidR="0078318C" w:rsidRPr="00A3043C" w14:paraId="59CDB2C6" w14:textId="77777777" w:rsidTr="00AB7D12">
        <w:trPr>
          <w:trHeight w:val="294"/>
        </w:trPr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64B2D6F1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Sex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3BECCC05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5BA7F3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336 (58.5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46B760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50 (56.3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4F583CB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6B67707C" w14:textId="77777777" w:rsidTr="00AB7D12">
        <w:trPr>
          <w:trHeight w:val="128"/>
        </w:trPr>
        <w:tc>
          <w:tcPr>
            <w:tcW w:w="1715" w:type="dxa"/>
            <w:vMerge/>
            <w:tcBorders>
              <w:bottom w:val="single" w:sz="4" w:space="0" w:color="auto"/>
            </w:tcBorders>
          </w:tcPr>
          <w:p w14:paraId="43504054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78C0ADA7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D2E964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38 (41.5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40504F69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94 (43.7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4033DD1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3EED587B" w14:textId="77777777" w:rsidTr="00AB7D12">
        <w:trPr>
          <w:trHeight w:val="274"/>
        </w:trPr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7A534505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Age (years)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678BDA4F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18-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42EE86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71 (12.4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51C5851D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59 (13.3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1907BE2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7136080B" w14:textId="77777777" w:rsidTr="00AB7D12">
        <w:trPr>
          <w:trHeight w:val="264"/>
        </w:trPr>
        <w:tc>
          <w:tcPr>
            <w:tcW w:w="1715" w:type="dxa"/>
            <w:vMerge/>
          </w:tcPr>
          <w:p w14:paraId="3268362F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62F37832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35-5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570F2D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94 (33.8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73EDF23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34 (30.2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A72CD2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2E1E2317" w14:textId="77777777" w:rsidTr="00AB7D12">
        <w:trPr>
          <w:trHeight w:val="42"/>
        </w:trPr>
        <w:tc>
          <w:tcPr>
            <w:tcW w:w="1715" w:type="dxa"/>
            <w:vMerge/>
          </w:tcPr>
          <w:p w14:paraId="40DF7FE3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593A04E6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55-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DAD8CD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46 (25.4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63BC03D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16 (26.1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EED3BDB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669B8E45" w14:textId="77777777" w:rsidTr="00AB7D12">
        <w:trPr>
          <w:trHeight w:val="102"/>
        </w:trPr>
        <w:tc>
          <w:tcPr>
            <w:tcW w:w="1715" w:type="dxa"/>
            <w:vMerge/>
          </w:tcPr>
          <w:p w14:paraId="5534FDB9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6CF69046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65-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09C71D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55 (27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74287CC6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31 (29.5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0479E95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12393FEE" w14:textId="77777777" w:rsidTr="00AB7D12">
        <w:trPr>
          <w:trHeight w:val="93"/>
        </w:trPr>
        <w:tc>
          <w:tcPr>
            <w:tcW w:w="1715" w:type="dxa"/>
            <w:vMerge/>
            <w:tcBorders>
              <w:bottom w:val="single" w:sz="4" w:space="0" w:color="auto"/>
            </w:tcBorders>
          </w:tcPr>
          <w:p w14:paraId="78ADEC97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435A62E7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80-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91101B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8 (1.4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4123D3F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4 (0.9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6889E9A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52719E04" w14:textId="77777777" w:rsidTr="00AB7D12">
        <w:trPr>
          <w:trHeight w:val="96"/>
        </w:trPr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395659F7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Level of education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40C61DAA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6CE0C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 (0.3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6AF8A402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 (0.5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FB8DFE1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28501841" w14:textId="77777777" w:rsidTr="00AB7D12">
        <w:trPr>
          <w:trHeight w:val="76"/>
        </w:trPr>
        <w:tc>
          <w:tcPr>
            <w:tcW w:w="1715" w:type="dxa"/>
            <w:vMerge/>
          </w:tcPr>
          <w:p w14:paraId="6BC7F324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70C7974C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Prima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043C1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59 (10.3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218307F8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43 (9.7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AD569F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226D78B4" w14:textId="77777777" w:rsidTr="00AB7D12">
        <w:trPr>
          <w:trHeight w:val="42"/>
        </w:trPr>
        <w:tc>
          <w:tcPr>
            <w:tcW w:w="1715" w:type="dxa"/>
            <w:vMerge/>
          </w:tcPr>
          <w:p w14:paraId="23BF4D6E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7D0A4A4D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Seconda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D167E8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13 (37.1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28BF38B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59 (35.8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E0AE12F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44160304" w14:textId="77777777" w:rsidTr="00AB7D12">
        <w:trPr>
          <w:trHeight w:val="70"/>
        </w:trPr>
        <w:tc>
          <w:tcPr>
            <w:tcW w:w="1715" w:type="dxa"/>
            <w:vMerge/>
          </w:tcPr>
          <w:p w14:paraId="5CBC66CF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42C0EFBC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Higher/univers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B9E5A5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53 (44.1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3CABEFCA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01 (45.3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B1AF42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10FD3316" w14:textId="77777777" w:rsidTr="00AB7D12">
        <w:trPr>
          <w:trHeight w:val="42"/>
        </w:trPr>
        <w:tc>
          <w:tcPr>
            <w:tcW w:w="1715" w:type="dxa"/>
            <w:vMerge/>
            <w:tcBorders>
              <w:bottom w:val="single" w:sz="4" w:space="0" w:color="auto"/>
            </w:tcBorders>
          </w:tcPr>
          <w:p w14:paraId="1B7E91CA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61ABA3FC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BEDDD4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3 (2.3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50DB58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3 (2.9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9FB83D5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451674EB" w14:textId="77777777" w:rsidTr="00AB7D12">
        <w:trPr>
          <w:trHeight w:val="210"/>
        </w:trPr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5C9D8904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Self-rated health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229E36DF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Excell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ABC960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65 (11.3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B5942D7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9 (6.5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A65F936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4DF6615F" w14:textId="77777777" w:rsidTr="00AB7D12">
        <w:trPr>
          <w:trHeight w:val="204"/>
        </w:trPr>
        <w:tc>
          <w:tcPr>
            <w:tcW w:w="1715" w:type="dxa"/>
            <w:vMerge/>
          </w:tcPr>
          <w:p w14:paraId="09902F38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7B7034A2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Very w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A01B06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03 (17.9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B396583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61 (13.7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3F80C23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47C6923C" w14:textId="77777777" w:rsidTr="00AB7D12">
        <w:trPr>
          <w:trHeight w:val="42"/>
        </w:trPr>
        <w:tc>
          <w:tcPr>
            <w:tcW w:w="1715" w:type="dxa"/>
            <w:vMerge/>
          </w:tcPr>
          <w:p w14:paraId="00025E5F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75EB025A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G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C63E77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46 (42.9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77574819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  <w:vertAlign w:val="superscript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08 (46.8%)</w:t>
            </w:r>
            <w:r w:rsidRPr="00D26703">
              <w:rPr>
                <w:rFonts w:ascii="Cambria" w:hAnsi="Cambria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A75E45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5E185564" w14:textId="77777777" w:rsidTr="00AB7D12">
        <w:trPr>
          <w:trHeight w:val="57"/>
        </w:trPr>
        <w:tc>
          <w:tcPr>
            <w:tcW w:w="1715" w:type="dxa"/>
            <w:vMerge/>
          </w:tcPr>
          <w:p w14:paraId="27E4E875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13B6901F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Not so w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C3B0E7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32 (23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37667E3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15 (25.9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205A859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12B343B1" w14:textId="77777777" w:rsidTr="00AB7D12">
        <w:trPr>
          <w:trHeight w:val="42"/>
        </w:trPr>
        <w:tc>
          <w:tcPr>
            <w:tcW w:w="1715" w:type="dxa"/>
            <w:vMerge/>
            <w:tcBorders>
              <w:bottom w:val="single" w:sz="4" w:space="0" w:color="auto"/>
            </w:tcBorders>
          </w:tcPr>
          <w:p w14:paraId="6690CF4B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5C6D54A6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Ba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554D6D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0 (3.5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88848B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5 (5.6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F5B0A9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1C6CA8C0" w14:textId="77777777" w:rsidTr="00AB7D12">
        <w:trPr>
          <w:trHeight w:val="29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88D2F" w14:textId="77777777" w:rsidR="0078318C" w:rsidRPr="00D26703" w:rsidRDefault="0078318C" w:rsidP="00AB7D12">
            <w:pPr>
              <w:rPr>
                <w:rFonts w:ascii="Cambria" w:hAnsi="Cambria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8CFA2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1664960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C1994C2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572C4671" w14:textId="77777777" w:rsidTr="00AB7D12">
        <w:trPr>
          <w:trHeight w:val="29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2922A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/>
                <w:i/>
                <w:iCs/>
                <w:sz w:val="22"/>
                <w:szCs w:val="22"/>
              </w:rPr>
              <w:t>Visit</w:t>
            </w: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 xml:space="preserve"> </w:t>
            </w:r>
            <w:r w:rsidRPr="00D26703">
              <w:rPr>
                <w:rFonts w:ascii="Cambria" w:hAnsi="Cambria"/>
                <w:b/>
                <w:i/>
                <w:iCs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FE0285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FB350B4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D2BDF8F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506A6171" w14:textId="77777777" w:rsidTr="00AB7D12">
        <w:trPr>
          <w:trHeight w:val="290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7408E" w14:textId="77777777" w:rsidR="0078318C" w:rsidRPr="00D26703" w:rsidRDefault="0078318C" w:rsidP="00AB7D12">
            <w:pPr>
              <w:rPr>
                <w:rFonts w:ascii="Cambria" w:hAnsi="Cambria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9469D1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1AC55CA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B63D836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62A5506C" w14:textId="77777777" w:rsidTr="00AB7D12">
        <w:trPr>
          <w:trHeight w:val="277"/>
        </w:trPr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1C290405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Type of visit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6C8BF0BB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Fir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9F299F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92 (50.9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280CA3FC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76 (39.6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7FBD19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5CF1E277" w14:textId="77777777" w:rsidTr="00AB7D12">
        <w:trPr>
          <w:trHeight w:val="274"/>
        </w:trPr>
        <w:tc>
          <w:tcPr>
            <w:tcW w:w="1715" w:type="dxa"/>
            <w:vMerge/>
            <w:tcBorders>
              <w:bottom w:val="single" w:sz="4" w:space="0" w:color="auto"/>
            </w:tcBorders>
          </w:tcPr>
          <w:p w14:paraId="7B0B17A5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73972207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0167F3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69 (46.9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38FD7D11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64 (59.5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FB3B9F5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164BD8E8" w14:textId="77777777" w:rsidTr="00AB7D12">
        <w:trPr>
          <w:trHeight w:val="110"/>
        </w:trPr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4689CFD0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Visited medical</w:t>
            </w:r>
          </w:p>
          <w:p w14:paraId="2FF63D93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specialism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14A4F02B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Surg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9E6B34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49 (8.5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56836B9A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45 (10.1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AC3D840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1D5CAA56" w14:textId="77777777" w:rsidTr="00AB7D12">
        <w:trPr>
          <w:trHeight w:val="112"/>
        </w:trPr>
        <w:tc>
          <w:tcPr>
            <w:tcW w:w="1715" w:type="dxa"/>
            <w:vMerge/>
          </w:tcPr>
          <w:p w14:paraId="76CD04F5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3244328D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Non-surg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541553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34 (40.8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DC303A5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45 (55.2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D6F9965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  <w:tr w:rsidR="0078318C" w:rsidRPr="00A3043C" w14:paraId="5F9831A7" w14:textId="77777777" w:rsidTr="00AB7D12">
        <w:trPr>
          <w:trHeight w:val="103"/>
        </w:trPr>
        <w:tc>
          <w:tcPr>
            <w:tcW w:w="1715" w:type="dxa"/>
            <w:vMerge/>
            <w:tcBorders>
              <w:bottom w:val="single" w:sz="4" w:space="0" w:color="auto"/>
            </w:tcBorders>
          </w:tcPr>
          <w:p w14:paraId="06FF5546" w14:textId="77777777" w:rsidR="0078318C" w:rsidRPr="00D26703" w:rsidRDefault="0078318C" w:rsidP="00AB7D12">
            <w:pPr>
              <w:jc w:val="center"/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0C772278" w14:textId="77777777" w:rsidR="0078318C" w:rsidRPr="00D26703" w:rsidRDefault="0078318C" w:rsidP="00AB7D12">
            <w:pPr>
              <w:rPr>
                <w:rFonts w:ascii="Cambria" w:hAnsi="Cambria"/>
                <w:bCs/>
                <w:i/>
                <w:i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i/>
                <w:iCs/>
                <w:sz w:val="22"/>
                <w:szCs w:val="22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72065F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291 (50.7%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E6B4DDE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  <w:r w:rsidRPr="00D26703">
              <w:rPr>
                <w:rFonts w:ascii="Cambria" w:hAnsi="Cambria"/>
                <w:bCs/>
                <w:sz w:val="22"/>
                <w:szCs w:val="22"/>
              </w:rPr>
              <w:t>154 (34.7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59711F2" w14:textId="77777777" w:rsidR="0078318C" w:rsidRPr="00D26703" w:rsidRDefault="0078318C" w:rsidP="00AB7D12">
            <w:pPr>
              <w:rPr>
                <w:rFonts w:ascii="Cambria" w:hAnsi="Cambria"/>
                <w:bCs/>
                <w:sz w:val="22"/>
                <w:szCs w:val="22"/>
              </w:rPr>
            </w:pPr>
          </w:p>
        </w:tc>
      </w:tr>
    </w:tbl>
    <w:bookmarkEnd w:id="0"/>
    <w:p w14:paraId="6CB5AB1B" w14:textId="77777777" w:rsidR="0078318C" w:rsidRPr="00D26703" w:rsidRDefault="0078318C" w:rsidP="0078318C">
      <w:pPr>
        <w:ind w:left="1530" w:firstLine="510"/>
        <w:rPr>
          <w:rFonts w:ascii="Cambria" w:hAnsi="Cambria"/>
          <w:bCs/>
          <w:sz w:val="22"/>
          <w:szCs w:val="22"/>
        </w:rPr>
      </w:pPr>
      <w:r w:rsidRPr="00D26703">
        <w:rPr>
          <w:rFonts w:ascii="Cambria" w:hAnsi="Cambria"/>
          <w:bCs/>
          <w:sz w:val="22"/>
          <w:szCs w:val="22"/>
        </w:rPr>
        <w:t xml:space="preserve">; </w:t>
      </w:r>
      <w:r w:rsidRPr="00D26703">
        <w:rPr>
          <w:rFonts w:ascii="Cambria" w:hAnsi="Cambria"/>
          <w:bCs/>
          <w:sz w:val="22"/>
          <w:szCs w:val="22"/>
          <w:vertAlign w:val="superscript"/>
        </w:rPr>
        <w:t xml:space="preserve">a </w:t>
      </w:r>
      <w:r w:rsidRPr="00D26703">
        <w:rPr>
          <w:rFonts w:ascii="Cambria" w:hAnsi="Cambria"/>
          <w:bCs/>
          <w:sz w:val="22"/>
          <w:szCs w:val="22"/>
        </w:rPr>
        <w:t>median value</w:t>
      </w:r>
    </w:p>
    <w:p w14:paraId="10722A0A" w14:textId="77777777" w:rsidR="0078318C" w:rsidRPr="00D26703" w:rsidRDefault="0078318C" w:rsidP="0078318C">
      <w:pPr>
        <w:adjustRightInd w:val="0"/>
        <w:snapToGrid w:val="0"/>
        <w:spacing w:before="240" w:after="60" w:line="228" w:lineRule="auto"/>
        <w:ind w:left="2608"/>
        <w:rPr>
          <w:rFonts w:ascii="Cambria" w:hAnsi="Cambria"/>
          <w:b/>
          <w:bCs/>
          <w:sz w:val="22"/>
          <w:szCs w:val="22"/>
          <w:lang w:bidi="en-US"/>
        </w:rPr>
      </w:pPr>
    </w:p>
    <w:p w14:paraId="06C38599" w14:textId="77777777" w:rsidR="0078318C" w:rsidRPr="00D26703" w:rsidRDefault="0078318C" w:rsidP="0078318C">
      <w:pPr>
        <w:rPr>
          <w:rFonts w:ascii="Cambria" w:hAnsi="Cambria"/>
          <w:sz w:val="22"/>
          <w:szCs w:val="22"/>
        </w:rPr>
      </w:pPr>
    </w:p>
    <w:p w14:paraId="15E8E865" w14:textId="77777777" w:rsidR="0078318C" w:rsidRPr="00D26703" w:rsidRDefault="0078318C" w:rsidP="0078318C">
      <w:pPr>
        <w:rPr>
          <w:sz w:val="22"/>
          <w:szCs w:val="22"/>
        </w:rPr>
      </w:pPr>
    </w:p>
    <w:p w14:paraId="23282BCE" w14:textId="77777777" w:rsidR="0078318C" w:rsidRPr="00A3043C" w:rsidRDefault="0078318C" w:rsidP="0078318C"/>
    <w:p w14:paraId="572551C1" w14:textId="77777777" w:rsidR="0078318C" w:rsidRPr="00A3043C" w:rsidRDefault="0078318C" w:rsidP="0078318C">
      <w:r w:rsidRPr="00A3043C">
        <w:br w:type="page"/>
      </w:r>
    </w:p>
    <w:p w14:paraId="1BA77B57" w14:textId="77777777" w:rsidR="0060360B" w:rsidRDefault="00000000"/>
    <w:sectPr w:rsidR="006036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18C"/>
    <w:rsid w:val="002333F7"/>
    <w:rsid w:val="004741F3"/>
    <w:rsid w:val="006B59D1"/>
    <w:rsid w:val="0078318C"/>
    <w:rsid w:val="00897A8F"/>
    <w:rsid w:val="008C5E27"/>
    <w:rsid w:val="00955FB5"/>
    <w:rsid w:val="0097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D21B6"/>
  <w15:chartTrackingRefBased/>
  <w15:docId w15:val="{D3C97960-04A4-47E0-8B93-10B6E147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18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18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8318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8318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57</Characters>
  <Application>Microsoft Office Word</Application>
  <DocSecurity>0</DocSecurity>
  <Lines>36</Lines>
  <Paragraphs>20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n, Demi van</dc:creator>
  <cp:keywords/>
  <dc:description/>
  <cp:lastModifiedBy>JMIR Copyediting</cp:lastModifiedBy>
  <cp:revision>4</cp:revision>
  <dcterms:created xsi:type="dcterms:W3CDTF">2024-02-22T12:53:00Z</dcterms:created>
  <dcterms:modified xsi:type="dcterms:W3CDTF">2024-02-29T15:31:00Z</dcterms:modified>
</cp:coreProperties>
</file>